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39136" w14:textId="77777777" w:rsidR="007C46B0" w:rsidRDefault="007C46B0" w:rsidP="007C46B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70B7B">
        <w:rPr>
          <w:rFonts w:ascii="Times New Roman" w:hAnsi="Times New Roman" w:cs="Times New Roman"/>
          <w:b/>
          <w:sz w:val="24"/>
          <w:szCs w:val="24"/>
        </w:rPr>
        <w:t>S5 Table.</w:t>
      </w:r>
      <w:r w:rsidRPr="00870B7B">
        <w:rPr>
          <w:rFonts w:ascii="Times New Roman" w:hAnsi="Times New Roman" w:cs="Times New Roman"/>
          <w:sz w:val="24"/>
          <w:szCs w:val="24"/>
        </w:rPr>
        <w:t xml:space="preserve">  </w:t>
      </w:r>
      <w:r w:rsidRPr="00870B7B">
        <w:rPr>
          <w:rFonts w:ascii="Times New Roman" w:hAnsi="Times New Roman" w:cs="Times New Roman"/>
          <w:b/>
          <w:bCs/>
          <w:sz w:val="24"/>
          <w:szCs w:val="24"/>
        </w:rPr>
        <w:t xml:space="preserve">Diagnostics for </w:t>
      </w:r>
      <w:proofErr w:type="spellStart"/>
      <w:r w:rsidRPr="00870B7B">
        <w:rPr>
          <w:rFonts w:ascii="Times New Roman" w:hAnsi="Times New Roman" w:cs="Times New Roman"/>
          <w:b/>
          <w:bCs/>
          <w:sz w:val="24"/>
          <w:szCs w:val="24"/>
        </w:rPr>
        <w:t>MixSIAR</w:t>
      </w:r>
      <w:proofErr w:type="spellEnd"/>
      <w:r w:rsidRPr="00870B7B">
        <w:rPr>
          <w:rFonts w:ascii="Times New Roman" w:hAnsi="Times New Roman" w:cs="Times New Roman"/>
          <w:b/>
          <w:bCs/>
          <w:sz w:val="24"/>
          <w:szCs w:val="24"/>
        </w:rPr>
        <w:t xml:space="preserve"> Markov-chain Monte Carlo (MCMC) models.</w:t>
      </w:r>
      <w:r w:rsidRPr="00870B7B">
        <w:rPr>
          <w:rFonts w:ascii="Times New Roman" w:hAnsi="Times New Roman" w:cs="Times New Roman"/>
          <w:sz w:val="24"/>
          <w:szCs w:val="24"/>
        </w:rPr>
        <w:t xml:space="preserve"> Gelman-Rubin values substantially greater than 1 indicate lack of model convergence. Gelman-Rubin diagnostics shown are number of parameters created by models, and the number (percentage in parentheses) exceeding thresholds of 1.01, 1.05, and 1.10. </w:t>
      </w:r>
      <w:proofErr w:type="spellStart"/>
      <w:r w:rsidRPr="00870B7B">
        <w:rPr>
          <w:rFonts w:ascii="Times New Roman" w:hAnsi="Times New Roman" w:cs="Times New Roman"/>
          <w:sz w:val="24"/>
          <w:szCs w:val="24"/>
        </w:rPr>
        <w:t>Geweke</w:t>
      </w:r>
      <w:proofErr w:type="spellEnd"/>
      <w:r w:rsidRPr="00870B7B">
        <w:rPr>
          <w:rFonts w:ascii="Times New Roman" w:hAnsi="Times New Roman" w:cs="Times New Roman"/>
          <w:sz w:val="24"/>
          <w:szCs w:val="24"/>
        </w:rPr>
        <w:t xml:space="preserve"> diagnostics are standard z-scores, so 5% of parameters in each chain are expected to exceed ± 1.96, with lower values indicating better model convergence. </w:t>
      </w:r>
      <w:proofErr w:type="spellStart"/>
      <w:r w:rsidRPr="00870B7B">
        <w:rPr>
          <w:rFonts w:ascii="Times New Roman" w:hAnsi="Times New Roman" w:cs="Times New Roman"/>
          <w:sz w:val="24"/>
          <w:szCs w:val="24"/>
        </w:rPr>
        <w:t>Geweke</w:t>
      </w:r>
      <w:proofErr w:type="spellEnd"/>
      <w:r w:rsidRPr="00870B7B">
        <w:rPr>
          <w:rFonts w:ascii="Times New Roman" w:hAnsi="Times New Roman" w:cs="Times New Roman"/>
          <w:sz w:val="24"/>
          <w:szCs w:val="24"/>
        </w:rPr>
        <w:t xml:space="preserve"> values shown in this table are the number of parameters exceeding ± 1.96 (percentage in parentheses).</w:t>
      </w:r>
    </w:p>
    <w:p w14:paraId="10C6703B" w14:textId="77777777" w:rsidR="007C46B0" w:rsidRPr="00870B7B" w:rsidRDefault="007C46B0" w:rsidP="007C46B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tbl>
      <w:tblPr>
        <w:tblStyle w:val="ListTable6Colorful"/>
        <w:tblW w:w="0" w:type="auto"/>
        <w:tblLayout w:type="fixed"/>
        <w:tblLook w:val="0620" w:firstRow="1" w:lastRow="0" w:firstColumn="0" w:lastColumn="0" w:noHBand="1" w:noVBand="1"/>
      </w:tblPr>
      <w:tblGrid>
        <w:gridCol w:w="2796"/>
        <w:gridCol w:w="1911"/>
        <w:gridCol w:w="1143"/>
        <w:gridCol w:w="1170"/>
        <w:gridCol w:w="1270"/>
        <w:gridCol w:w="1284"/>
        <w:gridCol w:w="1311"/>
        <w:gridCol w:w="1357"/>
      </w:tblGrid>
      <w:tr w:rsidR="007C46B0" w:rsidRPr="00854104" w14:paraId="43B5AC8C" w14:textId="77777777" w:rsidTr="007860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4707" w:type="dxa"/>
            <w:gridSpan w:val="2"/>
            <w:vAlign w:val="center"/>
          </w:tcPr>
          <w:p w14:paraId="27CC2FF9" w14:textId="77777777" w:rsidR="007C46B0" w:rsidRPr="00B63CDC" w:rsidRDefault="007C46B0" w:rsidP="007860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3CD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del set</w:t>
            </w:r>
          </w:p>
        </w:tc>
        <w:tc>
          <w:tcPr>
            <w:tcW w:w="3583" w:type="dxa"/>
            <w:gridSpan w:val="3"/>
            <w:vAlign w:val="center"/>
          </w:tcPr>
          <w:p w14:paraId="5F592132" w14:textId="77777777" w:rsidR="007C46B0" w:rsidRPr="00B63CDC" w:rsidRDefault="007C46B0" w:rsidP="007860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63CD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lman-Rubin diagnostic</w:t>
            </w:r>
          </w:p>
        </w:tc>
        <w:tc>
          <w:tcPr>
            <w:tcW w:w="3952" w:type="dxa"/>
            <w:gridSpan w:val="3"/>
            <w:vAlign w:val="center"/>
          </w:tcPr>
          <w:p w14:paraId="795B6EC6" w14:textId="77777777" w:rsidR="007C46B0" w:rsidRPr="00B63CDC" w:rsidRDefault="007C46B0" w:rsidP="007860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63CD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weke</w:t>
            </w:r>
            <w:proofErr w:type="spellEnd"/>
            <w:r w:rsidRPr="00B63CD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diagnostic</w:t>
            </w:r>
          </w:p>
        </w:tc>
      </w:tr>
      <w:tr w:rsidR="007C46B0" w:rsidRPr="00854104" w14:paraId="621A80F4" w14:textId="77777777" w:rsidTr="0078604D">
        <w:trPr>
          <w:trHeight w:val="537"/>
        </w:trPr>
        <w:tc>
          <w:tcPr>
            <w:tcW w:w="2796" w:type="dxa"/>
            <w:vAlign w:val="center"/>
          </w:tcPr>
          <w:p w14:paraId="2BA95233" w14:textId="77777777" w:rsidR="007C46B0" w:rsidRPr="00500397" w:rsidRDefault="007C46B0" w:rsidP="00786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Wetland Type</w:t>
            </w:r>
          </w:p>
        </w:tc>
        <w:tc>
          <w:tcPr>
            <w:tcW w:w="1911" w:type="dxa"/>
            <w:vAlign w:val="center"/>
          </w:tcPr>
          <w:p w14:paraId="19C3321E" w14:textId="77777777" w:rsidR="007C46B0" w:rsidRPr="00500397" w:rsidRDefault="007C46B0" w:rsidP="00786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n parameters</w:t>
            </w:r>
          </w:p>
        </w:tc>
        <w:tc>
          <w:tcPr>
            <w:tcW w:w="1143" w:type="dxa"/>
            <w:vAlign w:val="center"/>
          </w:tcPr>
          <w:p w14:paraId="7066563A" w14:textId="77777777" w:rsidR="007C46B0" w:rsidRPr="00500397" w:rsidRDefault="007C46B0" w:rsidP="00786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CF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 xml:space="preserve"> &gt; 1.01</w:t>
            </w:r>
          </w:p>
        </w:tc>
        <w:tc>
          <w:tcPr>
            <w:tcW w:w="1170" w:type="dxa"/>
            <w:vAlign w:val="center"/>
          </w:tcPr>
          <w:p w14:paraId="2106EB27" w14:textId="77777777" w:rsidR="007C46B0" w:rsidRPr="00500397" w:rsidRDefault="007C46B0" w:rsidP="00786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CF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 xml:space="preserve"> &gt; 1.05</w:t>
            </w:r>
          </w:p>
        </w:tc>
        <w:tc>
          <w:tcPr>
            <w:tcW w:w="1270" w:type="dxa"/>
            <w:vAlign w:val="center"/>
          </w:tcPr>
          <w:p w14:paraId="21780937" w14:textId="77777777" w:rsidR="007C46B0" w:rsidRPr="00500397" w:rsidRDefault="007C46B0" w:rsidP="00786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CF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 xml:space="preserve"> &gt; 1.10</w:t>
            </w:r>
          </w:p>
        </w:tc>
        <w:tc>
          <w:tcPr>
            <w:tcW w:w="1284" w:type="dxa"/>
            <w:vAlign w:val="center"/>
          </w:tcPr>
          <w:p w14:paraId="150658DA" w14:textId="77777777" w:rsidR="007C46B0" w:rsidRPr="00500397" w:rsidRDefault="007C46B0" w:rsidP="00786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Chain 1</w:t>
            </w:r>
          </w:p>
        </w:tc>
        <w:tc>
          <w:tcPr>
            <w:tcW w:w="1311" w:type="dxa"/>
            <w:vAlign w:val="center"/>
          </w:tcPr>
          <w:p w14:paraId="2F8B5CD1" w14:textId="77777777" w:rsidR="007C46B0" w:rsidRPr="00500397" w:rsidRDefault="007C46B0" w:rsidP="00786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Chain 2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  <w:vAlign w:val="center"/>
          </w:tcPr>
          <w:p w14:paraId="10748B8E" w14:textId="77777777" w:rsidR="007C46B0" w:rsidRPr="00500397" w:rsidRDefault="007C46B0" w:rsidP="007860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Chain 3</w:t>
            </w:r>
          </w:p>
        </w:tc>
      </w:tr>
      <w:tr w:rsidR="007C46B0" w:rsidRPr="00854104" w14:paraId="11D3C199" w14:textId="77777777" w:rsidTr="0078604D">
        <w:trPr>
          <w:trHeight w:val="413"/>
        </w:trPr>
        <w:tc>
          <w:tcPr>
            <w:tcW w:w="2796" w:type="dxa"/>
            <w:tcBorders>
              <w:top w:val="single" w:sz="4" w:space="0" w:color="auto"/>
            </w:tcBorders>
          </w:tcPr>
          <w:p w14:paraId="2DD1FD96" w14:textId="77777777" w:rsidR="007C46B0" w:rsidRPr="00500397" w:rsidRDefault="007C46B0" w:rsidP="0078604D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 xml:space="preserve">Shallow </w:t>
            </w:r>
            <w:proofErr w:type="spellStart"/>
            <w:r w:rsidRPr="00063CF4">
              <w:rPr>
                <w:rFonts w:ascii="Times New Roman" w:hAnsi="Times New Roman" w:cs="Times New Roman"/>
                <w:i/>
                <w:sz w:val="24"/>
                <w:szCs w:val="24"/>
              </w:rPr>
              <w:t>Arctophila</w:t>
            </w:r>
            <w:proofErr w:type="spellEnd"/>
          </w:p>
        </w:tc>
        <w:tc>
          <w:tcPr>
            <w:tcW w:w="1911" w:type="dxa"/>
            <w:tcBorders>
              <w:top w:val="single" w:sz="4" w:space="0" w:color="auto"/>
            </w:tcBorders>
          </w:tcPr>
          <w:p w14:paraId="6BFA4160" w14:textId="77777777" w:rsidR="007C46B0" w:rsidRPr="00500397" w:rsidRDefault="007C46B0" w:rsidP="0078604D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AAAF090" w14:textId="77777777" w:rsidR="007C46B0" w:rsidRPr="00500397" w:rsidRDefault="007C46B0" w:rsidP="0078604D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ADBCBB6" w14:textId="77777777" w:rsidR="007C46B0" w:rsidRPr="00500397" w:rsidRDefault="007C46B0" w:rsidP="0078604D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2D22C149" w14:textId="77777777" w:rsidR="007C46B0" w:rsidRPr="00500397" w:rsidRDefault="007C46B0" w:rsidP="0078604D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295DE1E4" w14:textId="77777777" w:rsidR="007C46B0" w:rsidRPr="00500397" w:rsidRDefault="007C46B0" w:rsidP="0078604D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10 (9.3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11AFAF8A" w14:textId="77777777" w:rsidR="007C46B0" w:rsidRPr="00500397" w:rsidRDefault="007C46B0" w:rsidP="0078604D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17 (15.9)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1BEDEE18" w14:textId="77777777" w:rsidR="007C46B0" w:rsidRPr="00500397" w:rsidRDefault="007C46B0" w:rsidP="0078604D">
            <w:pPr>
              <w:spacing w:before="12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C46B0" w:rsidRPr="00854104" w14:paraId="253A4AA8" w14:textId="77777777" w:rsidTr="0078604D">
        <w:trPr>
          <w:trHeight w:val="413"/>
        </w:trPr>
        <w:tc>
          <w:tcPr>
            <w:tcW w:w="2796" w:type="dxa"/>
          </w:tcPr>
          <w:p w14:paraId="03B6CAE0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 xml:space="preserve">Deep </w:t>
            </w:r>
            <w:proofErr w:type="spellStart"/>
            <w:r w:rsidRPr="00063CF4">
              <w:rPr>
                <w:rFonts w:ascii="Times New Roman" w:hAnsi="Times New Roman" w:cs="Times New Roman"/>
                <w:i/>
                <w:sz w:val="24"/>
                <w:szCs w:val="24"/>
              </w:rPr>
              <w:t>Arctophila</w:t>
            </w:r>
            <w:proofErr w:type="spellEnd"/>
          </w:p>
        </w:tc>
        <w:tc>
          <w:tcPr>
            <w:tcW w:w="1911" w:type="dxa"/>
          </w:tcPr>
          <w:p w14:paraId="1691A102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43" w:type="dxa"/>
          </w:tcPr>
          <w:p w14:paraId="6BDA94F4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170" w:type="dxa"/>
          </w:tcPr>
          <w:p w14:paraId="3B913C91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0" w:type="dxa"/>
          </w:tcPr>
          <w:p w14:paraId="4DCD5E1E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84" w:type="dxa"/>
          </w:tcPr>
          <w:p w14:paraId="5AA07DC3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14 (12.6)</w:t>
            </w:r>
          </w:p>
        </w:tc>
        <w:tc>
          <w:tcPr>
            <w:tcW w:w="1311" w:type="dxa"/>
          </w:tcPr>
          <w:p w14:paraId="5A058C03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6 (5.4)</w:t>
            </w:r>
          </w:p>
        </w:tc>
        <w:tc>
          <w:tcPr>
            <w:tcW w:w="1357" w:type="dxa"/>
          </w:tcPr>
          <w:p w14:paraId="21D937B1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7 (6.3)</w:t>
            </w:r>
          </w:p>
        </w:tc>
      </w:tr>
      <w:tr w:rsidR="007C46B0" w:rsidRPr="00854104" w14:paraId="7A627CA9" w14:textId="77777777" w:rsidTr="0078604D">
        <w:trPr>
          <w:trHeight w:val="413"/>
        </w:trPr>
        <w:tc>
          <w:tcPr>
            <w:tcW w:w="2796" w:type="dxa"/>
          </w:tcPr>
          <w:p w14:paraId="484EE234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 xml:space="preserve">Shallow </w:t>
            </w:r>
            <w:proofErr w:type="spellStart"/>
            <w:r w:rsidRPr="00063CF4">
              <w:rPr>
                <w:rFonts w:ascii="Times New Roman" w:hAnsi="Times New Roman" w:cs="Times New Roman"/>
                <w:i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911" w:type="dxa"/>
          </w:tcPr>
          <w:p w14:paraId="1548B032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43" w:type="dxa"/>
          </w:tcPr>
          <w:p w14:paraId="209C36B2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0" w:type="dxa"/>
          </w:tcPr>
          <w:p w14:paraId="23EB1DE9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0" w:type="dxa"/>
          </w:tcPr>
          <w:p w14:paraId="0DE745EB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84" w:type="dxa"/>
          </w:tcPr>
          <w:p w14:paraId="7C720CC7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4 (5.3)</w:t>
            </w:r>
          </w:p>
        </w:tc>
        <w:tc>
          <w:tcPr>
            <w:tcW w:w="1311" w:type="dxa"/>
          </w:tcPr>
          <w:p w14:paraId="3E612847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1 (1.3)</w:t>
            </w:r>
          </w:p>
        </w:tc>
        <w:tc>
          <w:tcPr>
            <w:tcW w:w="1357" w:type="dxa"/>
          </w:tcPr>
          <w:p w14:paraId="3052FA8B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C46B0" w:rsidRPr="00854104" w14:paraId="4499984C" w14:textId="77777777" w:rsidTr="0078604D">
        <w:trPr>
          <w:trHeight w:val="413"/>
        </w:trPr>
        <w:tc>
          <w:tcPr>
            <w:tcW w:w="2796" w:type="dxa"/>
          </w:tcPr>
          <w:p w14:paraId="2F555B41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 xml:space="preserve">Deep </w:t>
            </w:r>
            <w:proofErr w:type="spellStart"/>
            <w:r w:rsidRPr="00063CF4">
              <w:rPr>
                <w:rFonts w:ascii="Times New Roman" w:hAnsi="Times New Roman" w:cs="Times New Roman"/>
                <w:i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911" w:type="dxa"/>
          </w:tcPr>
          <w:p w14:paraId="789A89D4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43" w:type="dxa"/>
          </w:tcPr>
          <w:p w14:paraId="5BA67337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0" w:type="dxa"/>
          </w:tcPr>
          <w:p w14:paraId="1B9EDFB9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0" w:type="dxa"/>
          </w:tcPr>
          <w:p w14:paraId="38F96E69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84" w:type="dxa"/>
          </w:tcPr>
          <w:p w14:paraId="540D8072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22 (19.0)</w:t>
            </w:r>
          </w:p>
        </w:tc>
        <w:tc>
          <w:tcPr>
            <w:tcW w:w="1311" w:type="dxa"/>
          </w:tcPr>
          <w:p w14:paraId="25056823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57" w:type="dxa"/>
          </w:tcPr>
          <w:p w14:paraId="5B78CE92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</w:tc>
      </w:tr>
      <w:tr w:rsidR="007C46B0" w:rsidRPr="00854104" w14:paraId="348ABD9B" w14:textId="77777777" w:rsidTr="0078604D">
        <w:trPr>
          <w:trHeight w:val="392"/>
        </w:trPr>
        <w:tc>
          <w:tcPr>
            <w:tcW w:w="2796" w:type="dxa"/>
          </w:tcPr>
          <w:p w14:paraId="53746C9B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Stream</w:t>
            </w:r>
          </w:p>
        </w:tc>
        <w:tc>
          <w:tcPr>
            <w:tcW w:w="1911" w:type="dxa"/>
          </w:tcPr>
          <w:p w14:paraId="34775DB6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43" w:type="dxa"/>
          </w:tcPr>
          <w:p w14:paraId="6252DC11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0" w:type="dxa"/>
          </w:tcPr>
          <w:p w14:paraId="1FD166EC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0" w:type="dxa"/>
          </w:tcPr>
          <w:p w14:paraId="3F66310B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84" w:type="dxa"/>
          </w:tcPr>
          <w:p w14:paraId="4E744D82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6 (13.6)</w:t>
            </w:r>
          </w:p>
        </w:tc>
        <w:tc>
          <w:tcPr>
            <w:tcW w:w="1311" w:type="dxa"/>
          </w:tcPr>
          <w:p w14:paraId="5ECE5E40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2 (4.5)</w:t>
            </w:r>
          </w:p>
        </w:tc>
        <w:tc>
          <w:tcPr>
            <w:tcW w:w="1357" w:type="dxa"/>
          </w:tcPr>
          <w:p w14:paraId="2E0297EA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7C46B0" w:rsidRPr="00854104" w14:paraId="384E2E0E" w14:textId="77777777" w:rsidTr="0078604D">
        <w:trPr>
          <w:trHeight w:val="413"/>
        </w:trPr>
        <w:tc>
          <w:tcPr>
            <w:tcW w:w="2796" w:type="dxa"/>
          </w:tcPr>
          <w:p w14:paraId="4998B5BB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Deep Open Lakes</w:t>
            </w:r>
          </w:p>
        </w:tc>
        <w:tc>
          <w:tcPr>
            <w:tcW w:w="1911" w:type="dxa"/>
          </w:tcPr>
          <w:p w14:paraId="02809949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43" w:type="dxa"/>
          </w:tcPr>
          <w:p w14:paraId="1A852A89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70" w:type="dxa"/>
          </w:tcPr>
          <w:p w14:paraId="01BD9946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0" w:type="dxa"/>
          </w:tcPr>
          <w:p w14:paraId="61ADD231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84" w:type="dxa"/>
          </w:tcPr>
          <w:p w14:paraId="646591BE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1 (2.3)</w:t>
            </w:r>
          </w:p>
        </w:tc>
        <w:tc>
          <w:tcPr>
            <w:tcW w:w="1311" w:type="dxa"/>
          </w:tcPr>
          <w:p w14:paraId="2795251B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57" w:type="dxa"/>
          </w:tcPr>
          <w:p w14:paraId="1FBD32AF" w14:textId="77777777" w:rsidR="007C46B0" w:rsidRPr="00500397" w:rsidRDefault="007C46B0" w:rsidP="0078604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039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14:paraId="2A4997B1" w14:textId="77777777" w:rsidR="007C46B0" w:rsidRDefault="007C46B0" w:rsidP="007C46B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A438FA3" w14:textId="77777777" w:rsidR="00C0560A" w:rsidRDefault="00000000"/>
    <w:sectPr w:rsidR="00C0560A" w:rsidSect="007C46B0">
      <w:pgSz w:w="15840" w:h="12240" w:orient="landscape"/>
      <w:pgMar w:top="864" w:right="1296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6B0"/>
    <w:rsid w:val="007C46B0"/>
    <w:rsid w:val="00ED4B62"/>
    <w:rsid w:val="00EE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64D84"/>
  <w15:chartTrackingRefBased/>
  <w15:docId w15:val="{034A0AB6-F2B3-41B2-B216-CB7DC29F6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C46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h, Steven P</dc:creator>
  <cp:keywords/>
  <dc:description/>
  <cp:lastModifiedBy>Plesh, Steven P</cp:lastModifiedBy>
  <cp:revision>1</cp:revision>
  <dcterms:created xsi:type="dcterms:W3CDTF">2022-09-26T18:33:00Z</dcterms:created>
  <dcterms:modified xsi:type="dcterms:W3CDTF">2022-09-26T18:34:00Z</dcterms:modified>
</cp:coreProperties>
</file>